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E4F1B9" w14:textId="77777777" w:rsidR="004B5E70" w:rsidRPr="00531E32" w:rsidRDefault="004B5E70" w:rsidP="004B5E70">
      <w:pPr>
        <w:pStyle w:val="Manuscript-text"/>
        <w:spacing w:line="360" w:lineRule="auto"/>
        <w:ind w:firstLine="0"/>
        <w:rPr>
          <w:rFonts w:eastAsiaTheme="minorEastAsia"/>
          <w:b/>
          <w:lang w:eastAsia="zh-CN"/>
        </w:rPr>
      </w:pPr>
      <w:bookmarkStart w:id="0" w:name="_GoBack"/>
      <w:bookmarkEnd w:id="0"/>
      <w:r w:rsidRPr="00531E32">
        <w:rPr>
          <w:rFonts w:eastAsiaTheme="minorEastAsia" w:hint="eastAsia"/>
          <w:b/>
          <w:lang w:eastAsia="zh-CN"/>
        </w:rPr>
        <w:t>Description</w:t>
      </w:r>
      <w:r w:rsidRPr="00531E32">
        <w:rPr>
          <w:rFonts w:eastAsiaTheme="minorEastAsia"/>
          <w:b/>
          <w:lang w:eastAsia="zh-CN"/>
        </w:rPr>
        <w:t xml:space="preserve"> </w:t>
      </w:r>
      <w:r w:rsidRPr="00531E32">
        <w:rPr>
          <w:rFonts w:eastAsiaTheme="minorEastAsia" w:hint="eastAsia"/>
          <w:b/>
          <w:lang w:eastAsia="zh-CN"/>
        </w:rPr>
        <w:t>o</w:t>
      </w:r>
      <w:r w:rsidRPr="00531E32">
        <w:rPr>
          <w:rFonts w:eastAsiaTheme="minorEastAsia"/>
          <w:b/>
          <w:lang w:eastAsia="zh-CN"/>
        </w:rPr>
        <w:t>f A</w:t>
      </w:r>
      <w:r w:rsidRPr="00531E32">
        <w:rPr>
          <w:rFonts w:eastAsiaTheme="minorEastAsia" w:hint="eastAsia"/>
          <w:b/>
          <w:lang w:eastAsia="zh-CN"/>
        </w:rPr>
        <w:t>dditional</w:t>
      </w:r>
      <w:r w:rsidRPr="00531E32">
        <w:rPr>
          <w:rFonts w:eastAsiaTheme="minorEastAsia"/>
          <w:b/>
          <w:lang w:eastAsia="zh-CN"/>
        </w:rPr>
        <w:t xml:space="preserve"> Supplementary Files</w:t>
      </w:r>
    </w:p>
    <w:p w14:paraId="0F1A3242" w14:textId="77777777" w:rsidR="004B5E70" w:rsidRPr="004B5E70" w:rsidRDefault="004B5E70" w:rsidP="004B5E70">
      <w:pPr>
        <w:pStyle w:val="Manuscript-text"/>
        <w:spacing w:line="360" w:lineRule="auto"/>
        <w:ind w:firstLine="0"/>
      </w:pPr>
      <w:r w:rsidRPr="004B5E70">
        <w:rPr>
          <w:rFonts w:eastAsiaTheme="minorEastAsia"/>
          <w:lang w:eastAsia="zh-CN"/>
        </w:rPr>
        <w:t xml:space="preserve">File name: </w:t>
      </w:r>
      <w:r w:rsidRPr="004B5E70">
        <w:t>Supplementary Data 1</w:t>
      </w:r>
    </w:p>
    <w:p w14:paraId="7B06BE9A" w14:textId="77777777" w:rsidR="004B5E70" w:rsidRPr="004B5E70" w:rsidRDefault="004B5E70" w:rsidP="004B5E70">
      <w:pPr>
        <w:pStyle w:val="Manuscript-text"/>
        <w:spacing w:line="360" w:lineRule="auto"/>
        <w:ind w:firstLine="0"/>
        <w:rPr>
          <w:rFonts w:eastAsiaTheme="minorEastAsia"/>
          <w:lang w:eastAsia="zh-CN"/>
        </w:rPr>
      </w:pPr>
      <w:r w:rsidRPr="004B5E70">
        <w:t xml:space="preserve">Description: GRO-seq analysis in C2C12 </w:t>
      </w:r>
      <w:r w:rsidRPr="004B5E70">
        <w:rPr>
          <w:rFonts w:eastAsiaTheme="minorEastAsia"/>
          <w:lang w:eastAsia="zh-CN"/>
        </w:rPr>
        <w:t>M</w:t>
      </w:r>
      <w:r w:rsidRPr="004B5E70">
        <w:t xml:space="preserve">B vs </w:t>
      </w:r>
      <w:r w:rsidRPr="004B5E70">
        <w:rPr>
          <w:rFonts w:eastAsiaTheme="minorEastAsia"/>
          <w:lang w:eastAsia="zh-CN"/>
        </w:rPr>
        <w:t>MT cells</w:t>
      </w:r>
      <w:r w:rsidRPr="004B5E70">
        <w:t xml:space="preserve">. </w:t>
      </w:r>
    </w:p>
    <w:p w14:paraId="4CCB15BA" w14:textId="77777777" w:rsidR="004B5E70" w:rsidRPr="004B5E70" w:rsidRDefault="004B5E70" w:rsidP="004B5E70">
      <w:pPr>
        <w:pStyle w:val="Manuscript-text"/>
        <w:spacing w:line="360" w:lineRule="auto"/>
        <w:ind w:firstLine="0"/>
        <w:rPr>
          <w:rFonts w:eastAsiaTheme="minorEastAsia"/>
          <w:lang w:eastAsia="zh-CN"/>
        </w:rPr>
      </w:pPr>
      <w:r w:rsidRPr="004B5E70">
        <w:rPr>
          <w:rFonts w:eastAsiaTheme="minorEastAsia"/>
          <w:lang w:eastAsia="zh-CN"/>
        </w:rPr>
        <w:t xml:space="preserve">File name: </w:t>
      </w:r>
      <w:r w:rsidRPr="004B5E70">
        <w:t xml:space="preserve">Supplementary Data </w:t>
      </w:r>
      <w:r w:rsidRPr="004B5E70">
        <w:rPr>
          <w:rFonts w:eastAsiaTheme="minorEastAsia"/>
          <w:lang w:eastAsia="zh-CN"/>
        </w:rPr>
        <w:t>2</w:t>
      </w:r>
    </w:p>
    <w:p w14:paraId="260D5D1C" w14:textId="77777777" w:rsidR="004B5E70" w:rsidRPr="004B5E70" w:rsidRDefault="004B5E70" w:rsidP="004B5E70">
      <w:pPr>
        <w:pStyle w:val="Manuscript-text"/>
        <w:spacing w:line="360" w:lineRule="auto"/>
        <w:ind w:firstLine="0"/>
        <w:rPr>
          <w:rFonts w:eastAsiaTheme="minorEastAsia"/>
          <w:lang w:eastAsia="zh-CN"/>
        </w:rPr>
      </w:pPr>
      <w:r w:rsidRPr="004B5E70">
        <w:t xml:space="preserve">Description: seRNAs expression in mouse tissues. </w:t>
      </w:r>
    </w:p>
    <w:p w14:paraId="69B9BB29" w14:textId="77777777" w:rsidR="004B5E70" w:rsidRPr="004B5E70" w:rsidRDefault="004B5E70" w:rsidP="004B5E70">
      <w:pPr>
        <w:pStyle w:val="Manuscript-text"/>
        <w:spacing w:line="360" w:lineRule="auto"/>
        <w:ind w:firstLine="0"/>
      </w:pPr>
      <w:r w:rsidRPr="004B5E70">
        <w:rPr>
          <w:rFonts w:eastAsiaTheme="minorEastAsia"/>
          <w:lang w:eastAsia="zh-CN"/>
        </w:rPr>
        <w:t xml:space="preserve">File name: </w:t>
      </w:r>
      <w:r w:rsidRPr="004B5E70">
        <w:t xml:space="preserve">Supplementary Data </w:t>
      </w:r>
      <w:r w:rsidRPr="004B5E70">
        <w:rPr>
          <w:rFonts w:eastAsiaTheme="minorEastAsia"/>
          <w:lang w:eastAsia="zh-CN"/>
        </w:rPr>
        <w:t>3</w:t>
      </w:r>
    </w:p>
    <w:p w14:paraId="154DF262" w14:textId="77777777" w:rsidR="004B5E70" w:rsidRPr="004B5E70" w:rsidRDefault="004B5E70" w:rsidP="004B5E70">
      <w:pPr>
        <w:pStyle w:val="Manuscript-text"/>
        <w:spacing w:line="360" w:lineRule="auto"/>
        <w:ind w:firstLine="0"/>
      </w:pPr>
      <w:r w:rsidRPr="004B5E70">
        <w:t xml:space="preserve">Description: GRO-seq analysis in </w:t>
      </w:r>
      <w:r w:rsidRPr="004B5E70">
        <w:rPr>
          <w:rFonts w:eastAsiaTheme="minorEastAsia"/>
          <w:lang w:eastAsia="zh-CN"/>
        </w:rPr>
        <w:t>WT</w:t>
      </w:r>
      <w:r w:rsidRPr="004B5E70">
        <w:t xml:space="preserve"> vs </w:t>
      </w:r>
      <w:r w:rsidRPr="004B5E70">
        <w:rPr>
          <w:rFonts w:eastAsiaTheme="minorEastAsia"/>
          <w:lang w:eastAsia="zh-CN"/>
        </w:rPr>
        <w:t>MyoD</w:t>
      </w:r>
      <w:r w:rsidRPr="004B5E70">
        <w:rPr>
          <w:rFonts w:eastAsiaTheme="minorEastAsia"/>
          <w:vertAlign w:val="superscript"/>
          <w:lang w:eastAsia="zh-CN"/>
        </w:rPr>
        <w:t>-/-</w:t>
      </w:r>
      <w:r w:rsidRPr="004B5E70">
        <w:t xml:space="preserve"> </w:t>
      </w:r>
      <w:r w:rsidRPr="004B5E70">
        <w:rPr>
          <w:rFonts w:eastAsiaTheme="minorEastAsia"/>
          <w:lang w:eastAsia="zh-CN"/>
        </w:rPr>
        <w:t>cells</w:t>
      </w:r>
      <w:r w:rsidRPr="004B5E70">
        <w:t xml:space="preserve">. </w:t>
      </w:r>
    </w:p>
    <w:p w14:paraId="6A584EF3" w14:textId="77777777" w:rsidR="004B5E70" w:rsidRPr="004B5E70" w:rsidRDefault="004B5E70" w:rsidP="004B5E70">
      <w:pPr>
        <w:spacing w:line="360" w:lineRule="auto"/>
        <w:jc w:val="both"/>
        <w:rPr>
          <w:rFonts w:eastAsiaTheme="minorEastAsia"/>
        </w:rPr>
      </w:pPr>
      <w:r w:rsidRPr="004B5E70">
        <w:rPr>
          <w:rFonts w:eastAsiaTheme="minorEastAsia"/>
        </w:rPr>
        <w:t xml:space="preserve">File name: </w:t>
      </w:r>
      <w:r w:rsidRPr="004B5E70">
        <w:t xml:space="preserve">Supplementary Data </w:t>
      </w:r>
      <w:r w:rsidRPr="004B5E70">
        <w:rPr>
          <w:rFonts w:eastAsiaTheme="minorEastAsia"/>
        </w:rPr>
        <w:t>4</w:t>
      </w:r>
    </w:p>
    <w:p w14:paraId="58D9A6B4" w14:textId="77777777" w:rsidR="004B5E70" w:rsidRPr="004B5E70" w:rsidRDefault="004B5E70" w:rsidP="004B5E70">
      <w:pPr>
        <w:spacing w:line="360" w:lineRule="auto"/>
        <w:jc w:val="both"/>
        <w:rPr>
          <w:rFonts w:eastAsiaTheme="minorEastAsia"/>
        </w:rPr>
      </w:pPr>
      <w:r w:rsidRPr="004B5E70">
        <w:t xml:space="preserve">Description: </w:t>
      </w:r>
      <w:r w:rsidRPr="004B5E70">
        <w:rPr>
          <w:rFonts w:eastAsiaTheme="minorEastAsia"/>
        </w:rPr>
        <w:t>CLIP</w:t>
      </w:r>
      <w:r w:rsidRPr="004B5E70">
        <w:t xml:space="preserve">-seq analysis </w:t>
      </w:r>
      <w:r w:rsidRPr="004B5E70">
        <w:rPr>
          <w:rFonts w:eastAsiaTheme="minorEastAsia"/>
        </w:rPr>
        <w:t xml:space="preserve">of hnRNPL RNA binding </w:t>
      </w:r>
      <w:r w:rsidRPr="004B5E70">
        <w:t xml:space="preserve">in </w:t>
      </w:r>
      <w:r w:rsidRPr="004B5E70">
        <w:rPr>
          <w:rFonts w:eastAsiaTheme="minorEastAsia"/>
        </w:rPr>
        <w:t>MT cells</w:t>
      </w:r>
      <w:r w:rsidRPr="004B5E70">
        <w:t xml:space="preserve">. </w:t>
      </w:r>
    </w:p>
    <w:p w14:paraId="30DD2CD8" w14:textId="77777777" w:rsidR="004B5E70" w:rsidRPr="004B5E70" w:rsidRDefault="004B5E70" w:rsidP="004B5E70">
      <w:pPr>
        <w:spacing w:line="360" w:lineRule="auto"/>
        <w:jc w:val="both"/>
        <w:rPr>
          <w:rFonts w:eastAsiaTheme="minorEastAsia"/>
        </w:rPr>
      </w:pPr>
      <w:r w:rsidRPr="004B5E70">
        <w:rPr>
          <w:rFonts w:eastAsiaTheme="minorEastAsia"/>
        </w:rPr>
        <w:t xml:space="preserve">File name: </w:t>
      </w:r>
      <w:r w:rsidRPr="004B5E70">
        <w:t xml:space="preserve">Supplementary Data </w:t>
      </w:r>
      <w:r w:rsidRPr="004B5E70">
        <w:rPr>
          <w:rFonts w:eastAsiaTheme="minorEastAsia"/>
        </w:rPr>
        <w:t>5</w:t>
      </w:r>
    </w:p>
    <w:p w14:paraId="300E3210" w14:textId="77777777" w:rsidR="004B5E70" w:rsidRPr="004B5E70" w:rsidRDefault="004B5E70" w:rsidP="004B5E70">
      <w:pPr>
        <w:spacing w:line="360" w:lineRule="auto"/>
        <w:jc w:val="both"/>
        <w:rPr>
          <w:rFonts w:eastAsiaTheme="minorEastAsia"/>
        </w:rPr>
      </w:pPr>
      <w:r w:rsidRPr="004B5E70">
        <w:t xml:space="preserve">Description: </w:t>
      </w:r>
      <w:r w:rsidRPr="004B5E70">
        <w:rPr>
          <w:rFonts w:eastAsiaTheme="minorEastAsia"/>
        </w:rPr>
        <w:t>RNA</w:t>
      </w:r>
      <w:r w:rsidRPr="004B5E70">
        <w:t xml:space="preserve">-seq analysis in </w:t>
      </w:r>
      <w:r w:rsidRPr="004B5E70">
        <w:rPr>
          <w:rFonts w:eastAsiaTheme="minorEastAsia"/>
        </w:rPr>
        <w:t>si-NC</w:t>
      </w:r>
      <w:r w:rsidRPr="004B5E70">
        <w:t xml:space="preserve"> vs </w:t>
      </w:r>
      <w:r w:rsidRPr="004B5E70">
        <w:rPr>
          <w:rFonts w:eastAsiaTheme="minorEastAsia"/>
        </w:rPr>
        <w:t>si-hnRNPL cells</w:t>
      </w:r>
      <w:r w:rsidRPr="004B5E70">
        <w:t>.</w:t>
      </w:r>
      <w:r w:rsidRPr="004B5E70">
        <w:rPr>
          <w:rFonts w:eastAsiaTheme="minorEastAsia"/>
        </w:rPr>
        <w:t xml:space="preserve"> </w:t>
      </w:r>
    </w:p>
    <w:p w14:paraId="2BA35041" w14:textId="77777777" w:rsidR="004B5E70" w:rsidRPr="004B5E70" w:rsidRDefault="004B5E70" w:rsidP="004B5E70">
      <w:pPr>
        <w:spacing w:line="360" w:lineRule="auto"/>
        <w:jc w:val="both"/>
      </w:pPr>
      <w:r w:rsidRPr="004B5E70">
        <w:rPr>
          <w:rFonts w:eastAsiaTheme="minorEastAsia"/>
        </w:rPr>
        <w:t xml:space="preserve">File name: </w:t>
      </w:r>
      <w:r w:rsidRPr="004B5E70">
        <w:t xml:space="preserve">Supplementary Data </w:t>
      </w:r>
      <w:r w:rsidRPr="004B5E70">
        <w:rPr>
          <w:rFonts w:eastAsiaTheme="minorEastAsia"/>
        </w:rPr>
        <w:t>6</w:t>
      </w:r>
    </w:p>
    <w:p w14:paraId="334A892F" w14:textId="77777777" w:rsidR="004B5E70" w:rsidRPr="004B5E70" w:rsidRDefault="004B5E70" w:rsidP="004B5E70">
      <w:pPr>
        <w:spacing w:line="360" w:lineRule="auto"/>
        <w:jc w:val="both"/>
        <w:rPr>
          <w:rFonts w:eastAsiaTheme="minorEastAsia"/>
        </w:rPr>
      </w:pPr>
      <w:r w:rsidRPr="004B5E70">
        <w:t xml:space="preserve">Description: Information of oligonucleotides and primers used in the study. </w:t>
      </w:r>
    </w:p>
    <w:p w14:paraId="4D7D930F" w14:textId="77777777" w:rsidR="004B5E70" w:rsidRPr="004B5E70" w:rsidRDefault="004B5E70" w:rsidP="004B5E70">
      <w:pPr>
        <w:spacing w:line="360" w:lineRule="auto"/>
        <w:jc w:val="both"/>
        <w:rPr>
          <w:rFonts w:eastAsiaTheme="minorEastAsia"/>
        </w:rPr>
      </w:pPr>
      <w:r w:rsidRPr="004B5E70">
        <w:rPr>
          <w:rFonts w:eastAsiaTheme="minorEastAsia"/>
        </w:rPr>
        <w:t xml:space="preserve">File name: </w:t>
      </w:r>
      <w:r w:rsidRPr="004B5E70">
        <w:t xml:space="preserve">Supplementary Data </w:t>
      </w:r>
      <w:r w:rsidRPr="004B5E70">
        <w:rPr>
          <w:rFonts w:eastAsiaTheme="minorEastAsia"/>
        </w:rPr>
        <w:t>7</w:t>
      </w:r>
    </w:p>
    <w:p w14:paraId="657F8F1F" w14:textId="77777777" w:rsidR="004B5E70" w:rsidRPr="004B5E70" w:rsidRDefault="004B5E70" w:rsidP="004B5E70">
      <w:pPr>
        <w:spacing w:line="360" w:lineRule="auto"/>
        <w:jc w:val="both"/>
        <w:rPr>
          <w:rFonts w:eastAsiaTheme="minorEastAsia"/>
        </w:rPr>
      </w:pPr>
      <w:r w:rsidRPr="004B5E70">
        <w:t>Description: Information of publicly available datasets used in the study</w:t>
      </w:r>
      <w:r w:rsidRPr="004B5E70">
        <w:rPr>
          <w:rFonts w:eastAsiaTheme="minorEastAsia"/>
        </w:rPr>
        <w:t>.</w:t>
      </w:r>
    </w:p>
    <w:p w14:paraId="5754EFFD" w14:textId="7087A462" w:rsidR="004B5E70" w:rsidRPr="004B5E70" w:rsidRDefault="004B5E70" w:rsidP="00893CE7">
      <w:pPr>
        <w:spacing w:line="360" w:lineRule="auto"/>
        <w:rPr>
          <w:color w:val="000000" w:themeColor="text1"/>
        </w:rPr>
      </w:pPr>
    </w:p>
    <w:p w14:paraId="1EBA3DE3" w14:textId="77777777" w:rsidR="004B5E70" w:rsidRPr="00A41763" w:rsidRDefault="004B5E70" w:rsidP="00893CE7">
      <w:pPr>
        <w:spacing w:line="360" w:lineRule="auto"/>
        <w:rPr>
          <w:color w:val="000000" w:themeColor="text1"/>
        </w:rPr>
      </w:pPr>
    </w:p>
    <w:sectPr w:rsidR="004B5E70" w:rsidRPr="00A41763" w:rsidSect="00C72E8D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BC9F3D" w14:textId="77777777" w:rsidR="00322584" w:rsidRDefault="00322584" w:rsidP="002B4F92">
      <w:r>
        <w:separator/>
      </w:r>
    </w:p>
  </w:endnote>
  <w:endnote w:type="continuationSeparator" w:id="0">
    <w:p w14:paraId="6A8584DB" w14:textId="77777777" w:rsidR="00322584" w:rsidRDefault="00322584" w:rsidP="002B4F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9A904E" w14:textId="77777777" w:rsidR="00322584" w:rsidRDefault="00322584" w:rsidP="002B4F92">
      <w:r>
        <w:separator/>
      </w:r>
    </w:p>
  </w:footnote>
  <w:footnote w:type="continuationSeparator" w:id="0">
    <w:p w14:paraId="0D668807" w14:textId="77777777" w:rsidR="00322584" w:rsidRDefault="00322584" w:rsidP="002B4F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LCwNDc2N7OwMDc3NrZU0lEKTi0uzszPAykwrQUAZuNvzCwAAAA="/>
  </w:docVars>
  <w:rsids>
    <w:rsidRoot w:val="0055667F"/>
    <w:rsid w:val="00006039"/>
    <w:rsid w:val="00032C11"/>
    <w:rsid w:val="000F7608"/>
    <w:rsid w:val="00105CAA"/>
    <w:rsid w:val="00143718"/>
    <w:rsid w:val="001569CE"/>
    <w:rsid w:val="00166931"/>
    <w:rsid w:val="00183136"/>
    <w:rsid w:val="001A117A"/>
    <w:rsid w:val="001A1B23"/>
    <w:rsid w:val="001B27DA"/>
    <w:rsid w:val="001E0DB5"/>
    <w:rsid w:val="001E3A58"/>
    <w:rsid w:val="001F5F09"/>
    <w:rsid w:val="00241CA9"/>
    <w:rsid w:val="00252051"/>
    <w:rsid w:val="00254E48"/>
    <w:rsid w:val="00297D48"/>
    <w:rsid w:val="002B429D"/>
    <w:rsid w:val="002B4F92"/>
    <w:rsid w:val="002B5F4D"/>
    <w:rsid w:val="002E2A75"/>
    <w:rsid w:val="00301541"/>
    <w:rsid w:val="003040F9"/>
    <w:rsid w:val="00322584"/>
    <w:rsid w:val="00327D8D"/>
    <w:rsid w:val="00330F38"/>
    <w:rsid w:val="00364700"/>
    <w:rsid w:val="00364B8F"/>
    <w:rsid w:val="00387527"/>
    <w:rsid w:val="003E6213"/>
    <w:rsid w:val="00400764"/>
    <w:rsid w:val="00410D3A"/>
    <w:rsid w:val="00430CE8"/>
    <w:rsid w:val="0047322B"/>
    <w:rsid w:val="00494705"/>
    <w:rsid w:val="00496E22"/>
    <w:rsid w:val="004B5E70"/>
    <w:rsid w:val="004C7B4B"/>
    <w:rsid w:val="005032F9"/>
    <w:rsid w:val="00526226"/>
    <w:rsid w:val="00526E90"/>
    <w:rsid w:val="005439A5"/>
    <w:rsid w:val="0055667F"/>
    <w:rsid w:val="00596F29"/>
    <w:rsid w:val="005D3F70"/>
    <w:rsid w:val="005E0627"/>
    <w:rsid w:val="005F3AC6"/>
    <w:rsid w:val="005F5514"/>
    <w:rsid w:val="0060555A"/>
    <w:rsid w:val="00605FFD"/>
    <w:rsid w:val="0060698D"/>
    <w:rsid w:val="00661374"/>
    <w:rsid w:val="00674203"/>
    <w:rsid w:val="00682F8B"/>
    <w:rsid w:val="006A4DC0"/>
    <w:rsid w:val="006E34C7"/>
    <w:rsid w:val="00703A3B"/>
    <w:rsid w:val="00721136"/>
    <w:rsid w:val="00750AD5"/>
    <w:rsid w:val="00752EB2"/>
    <w:rsid w:val="00763B2D"/>
    <w:rsid w:val="007727E4"/>
    <w:rsid w:val="007740B8"/>
    <w:rsid w:val="00776525"/>
    <w:rsid w:val="00777E0B"/>
    <w:rsid w:val="00781EB9"/>
    <w:rsid w:val="00782A8E"/>
    <w:rsid w:val="007A3F5C"/>
    <w:rsid w:val="007D1B09"/>
    <w:rsid w:val="007D6B59"/>
    <w:rsid w:val="007E7F20"/>
    <w:rsid w:val="007F38CC"/>
    <w:rsid w:val="00810070"/>
    <w:rsid w:val="00857799"/>
    <w:rsid w:val="00863516"/>
    <w:rsid w:val="0086543D"/>
    <w:rsid w:val="008732C8"/>
    <w:rsid w:val="00893CE7"/>
    <w:rsid w:val="008A080D"/>
    <w:rsid w:val="008A0DAA"/>
    <w:rsid w:val="008C20F9"/>
    <w:rsid w:val="008F1034"/>
    <w:rsid w:val="00995069"/>
    <w:rsid w:val="009B43F2"/>
    <w:rsid w:val="009E00B1"/>
    <w:rsid w:val="009E5D54"/>
    <w:rsid w:val="009E71E7"/>
    <w:rsid w:val="00A2309C"/>
    <w:rsid w:val="00A35A7E"/>
    <w:rsid w:val="00A41763"/>
    <w:rsid w:val="00A47A2C"/>
    <w:rsid w:val="00A75457"/>
    <w:rsid w:val="00A775A6"/>
    <w:rsid w:val="00AA0110"/>
    <w:rsid w:val="00AA51EF"/>
    <w:rsid w:val="00AA62E1"/>
    <w:rsid w:val="00AD7216"/>
    <w:rsid w:val="00B47371"/>
    <w:rsid w:val="00B76B0E"/>
    <w:rsid w:val="00B9749C"/>
    <w:rsid w:val="00BD3F2D"/>
    <w:rsid w:val="00C63FB1"/>
    <w:rsid w:val="00C72E8D"/>
    <w:rsid w:val="00C73DC2"/>
    <w:rsid w:val="00C833B5"/>
    <w:rsid w:val="00C974F0"/>
    <w:rsid w:val="00CB3ECA"/>
    <w:rsid w:val="00CD4C79"/>
    <w:rsid w:val="00CE26AF"/>
    <w:rsid w:val="00CF7F0E"/>
    <w:rsid w:val="00D202E9"/>
    <w:rsid w:val="00D771BA"/>
    <w:rsid w:val="00D82B08"/>
    <w:rsid w:val="00D873DD"/>
    <w:rsid w:val="00DB7101"/>
    <w:rsid w:val="00DD32C9"/>
    <w:rsid w:val="00DF260B"/>
    <w:rsid w:val="00E03963"/>
    <w:rsid w:val="00E237EE"/>
    <w:rsid w:val="00E35E8C"/>
    <w:rsid w:val="00E6351B"/>
    <w:rsid w:val="00E90CAD"/>
    <w:rsid w:val="00EA5F3A"/>
    <w:rsid w:val="00EB5ABA"/>
    <w:rsid w:val="00ED0D75"/>
    <w:rsid w:val="00ED4C7D"/>
    <w:rsid w:val="00ED6823"/>
    <w:rsid w:val="00EF1374"/>
    <w:rsid w:val="00F16A4D"/>
    <w:rsid w:val="00F424EE"/>
    <w:rsid w:val="00F536C6"/>
    <w:rsid w:val="00F6310A"/>
    <w:rsid w:val="00F93B3F"/>
    <w:rsid w:val="00FC3809"/>
    <w:rsid w:val="00FD09DA"/>
    <w:rsid w:val="00FD2DF8"/>
    <w:rsid w:val="00FD5D17"/>
    <w:rsid w:val="00FE13D8"/>
    <w:rsid w:val="00FF3681"/>
    <w:rsid w:val="00FF5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6E85641"/>
  <w15:docId w15:val="{5DF2CE0E-36D9-41D8-8838-BBCEA6356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b/>
      <w:bCs/>
      <w:sz w:val="20"/>
    </w:rPr>
  </w:style>
  <w:style w:type="paragraph" w:styleId="Heading2">
    <w:name w:val="heading 2"/>
    <w:basedOn w:val="Normal"/>
    <w:next w:val="Normal"/>
    <w:qFormat/>
    <w:pPr>
      <w:keepNext/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qFormat/>
    <w:pPr>
      <w:keepNext/>
      <w:ind w:left="741" w:right="380"/>
      <w:jc w:val="center"/>
      <w:outlineLvl w:val="2"/>
    </w:pPr>
    <w:rPr>
      <w:rFonts w:eastAsia="PMingLiU"/>
      <w:b/>
      <w:bCs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color w:val="0000FF"/>
      <w:u w:val="single"/>
    </w:rPr>
  </w:style>
  <w:style w:type="paragraph" w:styleId="Date">
    <w:name w:val="Date"/>
    <w:basedOn w:val="Normal"/>
    <w:next w:val="Normal"/>
    <w:rPr>
      <w:rFonts w:eastAsia="PMingLiU"/>
      <w:lang w:eastAsia="zh-TW"/>
    </w:rPr>
  </w:style>
  <w:style w:type="character" w:styleId="FollowedHyperlink">
    <w:name w:val="FollowedHyperlink"/>
    <w:rPr>
      <w:color w:val="800080"/>
      <w:u w:val="single"/>
    </w:rPr>
  </w:style>
  <w:style w:type="paragraph" w:styleId="NormalWeb">
    <w:name w:val="Normal (Web)"/>
    <w:basedOn w:val="Normal"/>
    <w:pPr>
      <w:spacing w:before="100" w:beforeAutospacing="1" w:after="100" w:afterAutospacing="1"/>
    </w:pPr>
    <w:rPr>
      <w:rFonts w:eastAsia="PMingLiU"/>
      <w:lang w:eastAsia="zh-TW"/>
    </w:rPr>
  </w:style>
  <w:style w:type="paragraph" w:styleId="BalloonText">
    <w:name w:val="Balloon Text"/>
    <w:basedOn w:val="Normal"/>
    <w:semiHidden/>
    <w:rsid w:val="00D202E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nhideWhenUsed/>
    <w:rsid w:val="002B4F9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2B4F92"/>
    <w:rPr>
      <w:sz w:val="24"/>
      <w:szCs w:val="24"/>
    </w:rPr>
  </w:style>
  <w:style w:type="paragraph" w:styleId="Footer">
    <w:name w:val="footer"/>
    <w:basedOn w:val="Normal"/>
    <w:link w:val="FooterChar"/>
    <w:unhideWhenUsed/>
    <w:rsid w:val="002B4F9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B4F92"/>
    <w:rPr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rsid w:val="00ED0D7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D0D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D0D75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ED0D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D0D75"/>
    <w:rPr>
      <w:b/>
      <w:bCs/>
    </w:rPr>
  </w:style>
  <w:style w:type="paragraph" w:customStyle="1" w:styleId="Manuscript-text">
    <w:name w:val="Manuscript-text"/>
    <w:basedOn w:val="Normal"/>
    <w:link w:val="Manuscript-textChar"/>
    <w:rsid w:val="004B5E70"/>
    <w:pPr>
      <w:spacing w:line="480" w:lineRule="auto"/>
      <w:ind w:firstLine="720"/>
      <w:jc w:val="both"/>
    </w:pPr>
    <w:rPr>
      <w:rFonts w:eastAsia="PMingLiU"/>
      <w:lang w:eastAsia="en-US"/>
    </w:rPr>
  </w:style>
  <w:style w:type="character" w:customStyle="1" w:styleId="Manuscript-textChar">
    <w:name w:val="Manuscript-text Char"/>
    <w:link w:val="Manuscript-text"/>
    <w:locked/>
    <w:rsid w:val="004B5E70"/>
    <w:rPr>
      <w:rFonts w:eastAsia="PMingLiU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D373DA-E806-4869-ACD3-79D9F8D014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ACULTY OF MEDICINE</vt:lpstr>
    </vt:vector>
  </TitlesOfParts>
  <Company>Faculty of Medicine - CUHK</Company>
  <LinksUpToDate>false</LinksUpToDate>
  <CharactersWithSpaces>711</CharactersWithSpaces>
  <SharedDoc>false</SharedDoc>
  <HLinks>
    <vt:vector size="6" baseType="variant">
      <vt:variant>
        <vt:i4>4653057</vt:i4>
      </vt:variant>
      <vt:variant>
        <vt:i4>-1</vt:i4>
      </vt:variant>
      <vt:variant>
        <vt:i4>1029</vt:i4>
      </vt:variant>
      <vt:variant>
        <vt:i4>1</vt:i4>
      </vt:variant>
      <vt:variant>
        <vt:lpwstr>http://www.apgc-isohk-2014.org/2014/images/2014/logo-med.jp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ACULTY OF MEDICINE</dc:title>
  <dc:creator>ANNATAN</dc:creator>
  <cp:lastModifiedBy>Michella Domenici</cp:lastModifiedBy>
  <cp:revision>2</cp:revision>
  <cp:lastPrinted>2018-12-12T08:52:00Z</cp:lastPrinted>
  <dcterms:created xsi:type="dcterms:W3CDTF">2019-10-07T18:46:00Z</dcterms:created>
  <dcterms:modified xsi:type="dcterms:W3CDTF">2019-10-07T18:46:00Z</dcterms:modified>
</cp:coreProperties>
</file>